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D50" w:rsidRDefault="00750D50" w:rsidP="00750D50">
      <w:pPr>
        <w:pStyle w:val="NoSpacing"/>
        <w:jc w:val="both"/>
        <w:rPr>
          <w:b/>
          <w:szCs w:val="24"/>
          <w:lang w:val="en-US"/>
        </w:rPr>
      </w:pPr>
      <w:r w:rsidRPr="006125A0">
        <w:rPr>
          <w:b/>
          <w:szCs w:val="24"/>
          <w:lang w:val="en-US"/>
        </w:rPr>
        <w:t xml:space="preserve">Table </w:t>
      </w:r>
      <w:r w:rsidR="00E64DA5" w:rsidRPr="006125A0">
        <w:rPr>
          <w:b/>
          <w:szCs w:val="24"/>
          <w:lang w:val="en-US"/>
        </w:rPr>
        <w:t>S</w:t>
      </w:r>
      <w:r w:rsidR="00E64DA5">
        <w:rPr>
          <w:b/>
          <w:szCs w:val="24"/>
          <w:lang w:val="en-US"/>
        </w:rPr>
        <w:t>3</w:t>
      </w:r>
      <w:r w:rsidRPr="006125A0">
        <w:rPr>
          <w:b/>
          <w:szCs w:val="24"/>
          <w:lang w:val="en-US"/>
        </w:rPr>
        <w:t xml:space="preserve">. </w:t>
      </w:r>
      <w:r>
        <w:rPr>
          <w:b/>
          <w:szCs w:val="24"/>
          <w:lang w:val="en-US"/>
        </w:rPr>
        <w:t>W</w:t>
      </w:r>
      <w:r w:rsidRPr="006125A0">
        <w:rPr>
          <w:b/>
          <w:szCs w:val="24"/>
          <w:lang w:val="en-US"/>
        </w:rPr>
        <w:t>ells reactive with streptococc</w:t>
      </w:r>
      <w:r>
        <w:rPr>
          <w:b/>
          <w:szCs w:val="24"/>
          <w:lang w:val="en-US"/>
        </w:rPr>
        <w:t xml:space="preserve">i as percentage of total </w:t>
      </w:r>
      <w:r w:rsidR="00C43CF1">
        <w:rPr>
          <w:b/>
          <w:szCs w:val="24"/>
          <w:lang w:val="en-US"/>
        </w:rPr>
        <w:t xml:space="preserve">number of wells for all </w:t>
      </w:r>
      <w:r w:rsidRPr="006125A0">
        <w:rPr>
          <w:b/>
          <w:szCs w:val="24"/>
          <w:lang w:val="en-US"/>
        </w:rPr>
        <w:t xml:space="preserve">subsets </w:t>
      </w:r>
      <w:r w:rsidR="00C43CF1">
        <w:rPr>
          <w:b/>
          <w:szCs w:val="24"/>
          <w:lang w:val="en-US"/>
        </w:rPr>
        <w:t xml:space="preserve">within </w:t>
      </w:r>
      <w:r w:rsidRPr="006125A0">
        <w:rPr>
          <w:b/>
          <w:szCs w:val="24"/>
          <w:lang w:val="en-US"/>
        </w:rPr>
        <w:t>each strain.</w:t>
      </w:r>
    </w:p>
    <w:p w:rsidR="005A777F" w:rsidRDefault="005A777F" w:rsidP="005A777F">
      <w:pPr>
        <w:pStyle w:val="NoSpacing"/>
        <w:jc w:val="both"/>
        <w:rPr>
          <w:b/>
          <w:lang w:val="en-US"/>
        </w:rPr>
      </w:pP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1493"/>
        <w:gridCol w:w="1074"/>
        <w:gridCol w:w="984"/>
        <w:gridCol w:w="1064"/>
        <w:gridCol w:w="984"/>
        <w:gridCol w:w="1028"/>
        <w:gridCol w:w="1028"/>
      </w:tblGrid>
      <w:tr w:rsidR="005A777F" w:rsidRPr="005935A4" w:rsidTr="002657CB">
        <w:trPr>
          <w:jc w:val="center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7F" w:rsidRPr="005935A4" w:rsidRDefault="00750D50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Donor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Th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CCR6</w:t>
            </w:r>
            <w:r w:rsidRPr="005935A4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 xml:space="preserve"> Th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Th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Th1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Th22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mitis</w:t>
            </w:r>
          </w:p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26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5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2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1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4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1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3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9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8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6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3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9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1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5935A4">
              <w:rPr>
                <w:rFonts w:ascii="Times New Roman" w:hAnsi="Times New Roman"/>
                <w:i/>
                <w:sz w:val="16"/>
                <w:szCs w:val="16"/>
              </w:rPr>
              <w:t>S. mitis</w:t>
            </w:r>
          </w:p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26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8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2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6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2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7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1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4.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7.9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6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mitis</w:t>
            </w:r>
          </w:p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1611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3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.7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3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6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7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3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1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4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3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mitis</w:t>
            </w:r>
          </w:p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Cs/>
                <w:sz w:val="16"/>
                <w:szCs w:val="16"/>
              </w:rPr>
              <w:t xml:space="preserve">31611T </w:t>
            </w:r>
            <w:proofErr w:type="spellStart"/>
            <w:r w:rsidRPr="005935A4">
              <w:rPr>
                <w:rFonts w:ascii="Times New Roman" w:hAnsi="Times New Roman"/>
                <w:iCs/>
                <w:sz w:val="16"/>
                <w:szCs w:val="16"/>
              </w:rPr>
              <w:t>Δcp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3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9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.9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9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6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4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7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2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8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7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1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9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S. mitis </w:t>
            </w:r>
          </w:p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Cs/>
                <w:sz w:val="16"/>
                <w:szCs w:val="16"/>
              </w:rPr>
              <w:t xml:space="preserve">31611T 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>TIGR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8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9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6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6.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9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4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3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6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3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3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3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3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6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8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pneumoniae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 xml:space="preserve"> D3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5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0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pneumo</w:t>
            </w:r>
            <w:bookmarkStart w:id="0" w:name="_GoBack"/>
            <w:bookmarkEnd w:id="0"/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niae 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>Serotype 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7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.5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8.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5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S. pneumoniae 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>TIGR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3.6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0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.2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4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0.3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0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1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S. pneumoniae </w:t>
            </w:r>
            <w:r w:rsidRPr="005935A4">
              <w:rPr>
                <w:rFonts w:ascii="Times New Roman" w:hAnsi="Times New Roman"/>
                <w:iCs/>
                <w:sz w:val="16"/>
                <w:szCs w:val="16"/>
              </w:rPr>
              <w:t xml:space="preserve">TIGR4 </w:t>
            </w:r>
            <w:proofErr w:type="spellStart"/>
            <w:r w:rsidRPr="005935A4">
              <w:rPr>
                <w:rFonts w:ascii="Times New Roman" w:hAnsi="Times New Roman"/>
                <w:sz w:val="16"/>
                <w:szCs w:val="16"/>
              </w:rPr>
              <w:t>Δcps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5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9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0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1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2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1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0.3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5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6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7.8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6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1</w:t>
            </w:r>
          </w:p>
        </w:tc>
      </w:tr>
      <w:tr w:rsidR="005A777F" w:rsidRPr="005935A4" w:rsidTr="002657CB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i/>
                <w:iCs/>
                <w:sz w:val="16"/>
                <w:szCs w:val="16"/>
              </w:rPr>
              <w:t>S. salivarius</w:t>
            </w:r>
            <w:r w:rsidRPr="005935A4">
              <w:rPr>
                <w:rFonts w:ascii="Times New Roman" w:hAnsi="Times New Roman"/>
                <w:sz w:val="16"/>
                <w:szCs w:val="16"/>
              </w:rPr>
              <w:t xml:space="preserve"> JIM877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8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1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4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4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1.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.0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7.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3.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5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5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5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7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2.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35.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9.4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0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7</w:t>
            </w:r>
          </w:p>
        </w:tc>
      </w:tr>
      <w:tr w:rsidR="005A777F" w:rsidRPr="005935A4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5935A4" w:rsidRDefault="005A777F" w:rsidP="002657CB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935A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20.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8.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16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48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DB3114" w:rsidRDefault="005A777F" w:rsidP="002657CB">
            <w:pPr>
              <w:jc w:val="center"/>
              <w:rPr>
                <w:rFonts w:cs="Arial"/>
                <w:sz w:val="16"/>
                <w:szCs w:val="16"/>
              </w:rPr>
            </w:pPr>
            <w:r w:rsidRPr="00DB3114">
              <w:rPr>
                <w:rFonts w:cs="Arial"/>
                <w:sz w:val="16"/>
                <w:szCs w:val="16"/>
              </w:rPr>
              <w:t>6.0</w:t>
            </w:r>
          </w:p>
        </w:tc>
      </w:tr>
    </w:tbl>
    <w:p w:rsidR="005A777F" w:rsidRPr="00EF43A1" w:rsidRDefault="00EF43A1" w:rsidP="00EF43A1">
      <w:pPr>
        <w:pStyle w:val="NoSpacing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D = not determined</w:t>
      </w:r>
    </w:p>
    <w:sectPr w:rsidR="005A777F" w:rsidRPr="00EF43A1" w:rsidSect="0005255A">
      <w:footerReference w:type="first" r:id="rId9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33" w:rsidRDefault="00966733" w:rsidP="0005600C">
      <w:r>
        <w:separator/>
      </w:r>
    </w:p>
  </w:endnote>
  <w:endnote w:type="continuationSeparator" w:id="0">
    <w:p w:rsidR="00966733" w:rsidRDefault="00966733" w:rsidP="0005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938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9E8" w:rsidRDefault="00D95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6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59E8" w:rsidRDefault="00D95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33" w:rsidRDefault="00966733" w:rsidP="0005600C">
      <w:r>
        <w:separator/>
      </w:r>
    </w:p>
  </w:footnote>
  <w:footnote w:type="continuationSeparator" w:id="0">
    <w:p w:rsidR="00966733" w:rsidRDefault="00966733" w:rsidP="0005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D2CE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FD245D"/>
    <w:multiLevelType w:val="multilevel"/>
    <w:tmpl w:val="70363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7862E6"/>
    <w:multiLevelType w:val="hybridMultilevel"/>
    <w:tmpl w:val="FCDC3934"/>
    <w:lvl w:ilvl="0" w:tplc="0DEEC368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C78E8"/>
    <w:multiLevelType w:val="hybridMultilevel"/>
    <w:tmpl w:val="EC2CF1B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395435"/>
    <w:multiLevelType w:val="hybridMultilevel"/>
    <w:tmpl w:val="26282C7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80C19"/>
    <w:multiLevelType w:val="hybridMultilevel"/>
    <w:tmpl w:val="7214E768"/>
    <w:lvl w:ilvl="0" w:tplc="F83A8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A0"/>
    <w:rsid w:val="000148B6"/>
    <w:rsid w:val="0005255A"/>
    <w:rsid w:val="0005600C"/>
    <w:rsid w:val="000A4E1F"/>
    <w:rsid w:val="000B582D"/>
    <w:rsid w:val="000D6C9C"/>
    <w:rsid w:val="00101A91"/>
    <w:rsid w:val="001B117A"/>
    <w:rsid w:val="001E713D"/>
    <w:rsid w:val="002657CB"/>
    <w:rsid w:val="002C0AF7"/>
    <w:rsid w:val="00370A51"/>
    <w:rsid w:val="003C72AF"/>
    <w:rsid w:val="004A5377"/>
    <w:rsid w:val="004E41F6"/>
    <w:rsid w:val="005A6227"/>
    <w:rsid w:val="005A777F"/>
    <w:rsid w:val="006125A0"/>
    <w:rsid w:val="00743C45"/>
    <w:rsid w:val="00750D50"/>
    <w:rsid w:val="0084630E"/>
    <w:rsid w:val="008B332B"/>
    <w:rsid w:val="00966733"/>
    <w:rsid w:val="00A61DEE"/>
    <w:rsid w:val="00C43CF1"/>
    <w:rsid w:val="00C61CAC"/>
    <w:rsid w:val="00D206F4"/>
    <w:rsid w:val="00D959E8"/>
    <w:rsid w:val="00DA17B4"/>
    <w:rsid w:val="00DF34D9"/>
    <w:rsid w:val="00E15E1C"/>
    <w:rsid w:val="00E64DA5"/>
    <w:rsid w:val="00ED4F9F"/>
    <w:rsid w:val="00EF43A1"/>
    <w:rsid w:val="00F12A6E"/>
    <w:rsid w:val="00F6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D92918-6095-4D1C-9FEC-D4DE7C03D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9C44BF3.dotm</Template>
  <TotalTime>1</TotalTime>
  <Pages>1</Pages>
  <Words>31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an André Engen</dc:creator>
  <cp:lastModifiedBy>Stian André Engen</cp:lastModifiedBy>
  <cp:revision>3</cp:revision>
  <dcterms:created xsi:type="dcterms:W3CDTF">2014-07-15T06:46:00Z</dcterms:created>
  <dcterms:modified xsi:type="dcterms:W3CDTF">2014-07-15T06:47:00Z</dcterms:modified>
</cp:coreProperties>
</file>